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6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95985</wp:posOffset>
                </wp:positionH>
                <wp:positionV relativeFrom="paragraph">
                  <wp:posOffset>2440940</wp:posOffset>
                </wp:positionV>
                <wp:extent cx="117602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761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0.6pt;margin-top:192.2pt;width:92.5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539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3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60120</wp:posOffset>
                </wp:positionH>
                <wp:positionV relativeFrom="paragraph">
                  <wp:posOffset>3865880</wp:posOffset>
                </wp:positionV>
                <wp:extent cx="1304925" cy="297180"/>
                <wp:effectExtent l="116205" t="5715" r="10858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050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5.6pt;margin-top:304.35pt;width:102.7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45820</wp:posOffset>
                </wp:positionH>
                <wp:positionV relativeFrom="paragraph">
                  <wp:posOffset>1127760</wp:posOffset>
                </wp:positionV>
                <wp:extent cx="1076325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764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6pt;margin-top:88.75pt;width:84.7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850</wp:posOffset>
                </wp:positionH>
                <wp:positionV relativeFrom="paragraph">
                  <wp:posOffset>1021080</wp:posOffset>
                </wp:positionV>
                <wp:extent cx="5792470" cy="51333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2400" cy="5133240"/>
                          <a:chOff x="0" y="0"/>
                          <a:chExt cx="5792400" cy="5133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92400" cy="51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60" y="5040"/>
                            <a:ext cx="2286000" cy="35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earch results screened (n=476)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916200"/>
                            <a:ext cx="2286000" cy="49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otentially relevant publications screened by abstracts (n=28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2049120"/>
                            <a:ext cx="2286000" cy="536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otentially relevant RCTs for full-text review (n=1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3182760"/>
                            <a:ext cx="2286000" cy="62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otentially appropriate RCTs to be included in meta-analysis (n=1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4580280"/>
                            <a:ext cx="2286000" cy="45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 RCTs included in final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6000" y="465480"/>
                            <a:ext cx="287136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xcluded duplicates (n=18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8160" y="1205280"/>
                            <a:ext cx="2959200" cy="844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xcluded by abstracts (n=27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Reason: NAC 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231F20"/>
                                  <w:lang w:val="en-US" w:eastAsia="zh-CN" w:bidi="ar-SA"/>
                                </w:rPr>
                                <w:t xml:space="preserve">administered 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orally, 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231F20"/>
                                  <w:lang w:val="en-US" w:eastAsia="zh-CN" w:bidi="ar-SA"/>
                                </w:rPr>
                                <w:t xml:space="preserve">irrelevant topic, 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eview articles, nonhuman trials, letters, trial designs or poster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3803760"/>
                            <a:ext cx="2957760" cy="722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CTs excluded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eason: no CINs observed in both treatment and control group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2339280"/>
                            <a:ext cx="2957760" cy="100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CTs excluded (n=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Reason: NAC 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231F20"/>
                                  <w:lang w:val="en-US" w:eastAsia="zh-CN" w:bidi="ar-SA"/>
                                </w:rPr>
                                <w:t xml:space="preserve">administered intravenously </w:t>
                              </w:r>
                              <w:r>
                                <w:rPr>
                                  <w:sz w:val="22"/>
                                  <w:kern w:val="0"/>
                                  <w:szCs w:val="21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lus orally (n=3), combined NAC with other antioxidants (n=1), CIN not defined (n=1), no control group (n=1)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92880" rIns="92880" tIns="46440" bIns="46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48040" y="360720"/>
                            <a:ext cx="1440" cy="557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8040" y="1409760"/>
                            <a:ext cx="1440" cy="641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8040" y="2585880"/>
                            <a:ext cx="1440" cy="5972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8040" y="3803760"/>
                            <a:ext cx="1440" cy="7783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9120" y="638280"/>
                            <a:ext cx="176760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9120" y="1762200"/>
                            <a:ext cx="168120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9120" y="2885400"/>
                            <a:ext cx="168120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49120" y="4210920"/>
                            <a:ext cx="168120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.5pt;margin-top:80.4pt;width:456.1pt;height:404.2pt" coordorigin="510,1608" coordsize="9122,8084">
                <v:rect id="shape_0" stroked="f" o:allowincell="f" style="position:absolute;left:510;top:1608;width:9121;height:8083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19;top:1616;width:3599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earch results screened (n=476)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9;top:3051;width:3599;height:7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otentially relevant publications screened by abstracts (n=289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9;top:4835;width:3599;height:8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otentially relevant RCTs for full-text review (n=17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9;top:6620;width:3599;height:9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otentially appropriate RCTs to be included in meta-analysis (n=11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9;top:8821;width:3599;height:7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 RCTs included in final analysi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02;top:2341;width:4521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xcluded duplicates (n=187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964;top:3506;width:4659;height:1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xcluded by abstracts (n=272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Reason: NAC 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231F20"/>
                            <w:lang w:val="en-US" w:eastAsia="zh-CN" w:bidi="ar-SA"/>
                          </w:rPr>
                          <w:t xml:space="preserve">administered 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orally, 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231F20"/>
                            <w:lang w:val="en-US" w:eastAsia="zh-CN" w:bidi="ar-SA"/>
                          </w:rPr>
                          <w:t xml:space="preserve">irrelevant topic, 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eview articles, nonhuman trials, letters, trial designs or poster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966;top:7598;width:4657;height:11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CTs excluded (n=1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eason: no CINs observed in both treatment and control group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966;top:5292;width:4657;height:15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CTs excluded (n=6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Reason: NAC 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231F20"/>
                            <w:lang w:val="en-US" w:eastAsia="zh-CN" w:bidi="ar-SA"/>
                          </w:rPr>
                          <w:t xml:space="preserve">administered intravenously </w:t>
                        </w:r>
                        <w:r>
                          <w:rPr>
                            <w:sz w:val="22"/>
                            <w:kern w:val="0"/>
                            <w:szCs w:val="21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lus orally (n=3), combined NAC with other antioxidants (n=1), CIN not defined (n=1), no control group (n=1)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318;top:2176;width:1;height:877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18;top:3828;width:1;height:1009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18;top:5680;width:1;height:94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18;top:7598;width:1;height:1225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20;top:2613;width:2783;height:2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20;top:4383;width:2647;height:2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20;top:6152;width:2647;height:2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20;top:8239;width:2647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0">
    <w:name w:val="p0"/>
    <w:basedOn w:val="Normal"/>
    <w:qFormat/>
    <w:pPr>
      <w:jc w:val="both"/>
    </w:pPr>
    <w:rPr>
      <w:color w:val="000000"/>
      <w:kern w:val="0"/>
      <w:sz w:val="21"/>
      <w:szCs w:val="21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Sleeper</cp:lastModifiedBy>
  <dcterms:modified xsi:type="dcterms:W3CDTF">2012-10-25T23:07:00Z</dcterms:modified>
  <cp:revision>4</cp:revision>
  <dc:subject/>
  <dc:title>PRISMA 2009 Flow Diagram</dc:title>
</cp:coreProperties>
</file>